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53" w:rsidRPr="00D82AA2" w:rsidRDefault="00022C53" w:rsidP="00022C53">
      <w:pPr>
        <w:spacing w:line="480" w:lineRule="auto"/>
        <w:rPr>
          <w:b/>
        </w:rPr>
      </w:pPr>
      <w:proofErr w:type="gramStart"/>
      <w:r>
        <w:rPr>
          <w:b/>
        </w:rPr>
        <w:t>S9 Table</w:t>
      </w:r>
      <w:r w:rsidRPr="00AC7AE3">
        <w:rPr>
          <w:b/>
        </w:rPr>
        <w:t xml:space="preserve"> </w:t>
      </w:r>
      <w:r>
        <w:rPr>
          <w:b/>
        </w:rPr>
        <w:t xml:space="preserve">| </w:t>
      </w:r>
      <w:bookmarkStart w:id="0" w:name="_GoBack"/>
      <w:bookmarkEnd w:id="0"/>
      <w:r>
        <w:rPr>
          <w:b/>
        </w:rPr>
        <w:t>SILAC results showing the e</w:t>
      </w:r>
      <w:r w:rsidRPr="00AC7AE3">
        <w:rPr>
          <w:b/>
        </w:rPr>
        <w:t>ffect of 16</w:t>
      </w:r>
      <w:r>
        <w:rPr>
          <w:b/>
        </w:rPr>
        <w:t xml:space="preserve">-hour </w:t>
      </w:r>
      <w:r w:rsidRPr="00AC7AE3">
        <w:rPr>
          <w:b/>
        </w:rPr>
        <w:t xml:space="preserve">Treatment with PF-06446846 on Human Secreted Proteins in </w:t>
      </w:r>
      <w:proofErr w:type="spellStart"/>
      <w:r w:rsidRPr="00AC7AE3">
        <w:rPr>
          <w:b/>
        </w:rPr>
        <w:t>Secretome</w:t>
      </w:r>
      <w:proofErr w:type="spellEnd"/>
      <w:r w:rsidRPr="00AC7AE3">
        <w:rPr>
          <w:b/>
        </w:rPr>
        <w:t xml:space="preserve"> of Huh7 Cells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Heavy/Light (H/L) Ratio, 1.25 </w:t>
      </w:r>
      <w:r w:rsidRPr="00AC7AE3">
        <w:rPr>
          <w:rFonts w:ascii="Symbol" w:hAnsi="Symbol"/>
        </w:rPr>
        <w:t></w:t>
      </w:r>
      <w:r>
        <w:t xml:space="preserve">M </w:t>
      </w:r>
      <w:r w:rsidRPr="00AC7AE3">
        <w:t>PF-06446846</w:t>
      </w:r>
      <w:r>
        <w:t xml:space="preserve"> vs vehicle; Medium/Light (M/L) Ratio, 0.25 </w:t>
      </w:r>
      <w:r w:rsidRPr="00AC7AE3">
        <w:rPr>
          <w:rFonts w:ascii="Symbol" w:hAnsi="Symbol"/>
        </w:rPr>
        <w:t></w:t>
      </w:r>
      <w:r>
        <w:t xml:space="preserve">M </w:t>
      </w:r>
      <w:r w:rsidRPr="00AC7AE3">
        <w:t>PF-06446846</w:t>
      </w:r>
      <w:r>
        <w:t xml:space="preserve"> vs. vehic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3882"/>
        <w:gridCol w:w="893"/>
        <w:gridCol w:w="664"/>
        <w:gridCol w:w="664"/>
        <w:gridCol w:w="500"/>
        <w:gridCol w:w="673"/>
        <w:gridCol w:w="874"/>
        <w:gridCol w:w="704"/>
      </w:tblGrid>
      <w:tr w:rsidR="00022C53" w:rsidRPr="00051CA9" w:rsidTr="00516CBB">
        <w:trPr>
          <w:trHeight w:val="216"/>
          <w:tblHeader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ver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que</w:t>
            </w:r>
          </w:p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SMs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</w:t>
            </w:r>
            <w:r w:rsidRPr="007371C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H/L)</w:t>
            </w:r>
          </w:p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RM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</w:t>
            </w:r>
          </w:p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LAC Values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</w:t>
            </w:r>
            <w:r w:rsidRPr="007371C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M</w:t>
            </w: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L)</w:t>
            </w:r>
          </w:p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RM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8NBP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7371C1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Proprotein</w:t>
            </w:r>
            <w:proofErr w:type="spellEnd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 xml:space="preserve"> convertase </w:t>
            </w:r>
            <w:proofErr w:type="spellStart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subtilisin</w:t>
            </w:r>
            <w:proofErr w:type="spellEnd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/</w:t>
            </w:r>
            <w:proofErr w:type="spellStart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kexin</w:t>
            </w:r>
            <w:proofErr w:type="spellEnd"/>
            <w:r w:rsidRPr="007371C1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 xml:space="preserve"> type 9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5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A-II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6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4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-2-glycoprotein 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45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ruloplasm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3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316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redoxin-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5058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lipid transfer prote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6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7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amin D-binding prote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23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isulfide-isomeras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74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2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4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00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ronect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15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 serine protease inhibitor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293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idyl-prolyl cis-trans isomerase A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514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encephalic astrocyte-derived neurotrophic factor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1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otensinoge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31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C5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8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883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inogen-like protein 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4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4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2805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2 of EGF-containing 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uli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like extracellular matrix protein 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8603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factor H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75882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2 of 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ract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8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74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agulation factor X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79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Gamma-A of Fibrinogen gamma cha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73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hromb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99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lagen alpha-2(V) cha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4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A-I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11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B-10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3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94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nin subunit beta-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71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inogen alpha cha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4543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2 of Nidogen-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0267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inogen beta cha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695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gment epithelium-derived factor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0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1-antitryps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AMBP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3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1-acid glycoprotein 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909-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4 of 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176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-2-microglobul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823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-alpha-trypsin inhibitor heavy chain H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9816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sement membrane-specific 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lfate proteoglycan core prote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9282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mma-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myl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drolas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599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1523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nin subunit alpha-5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3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atin-C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9252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FAM3C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51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7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71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fetoprote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2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047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nin subunit gamma-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5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C-II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00391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2 of Sulfhydryl oxidase 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99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creatic secretory trypsin inhibitor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00468-6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6 of 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r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099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tensi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edin</w:t>
            </w:r>
            <w:proofErr w:type="spellEnd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225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amin K-dependent protein S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95994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rior gradient protein 2 homolog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95445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2 of Apolipoprotein M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6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thyret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3950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ogenin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022C53" w:rsidRPr="00051CA9" w:rsidTr="00516CBB">
        <w:trPr>
          <w:trHeight w:val="216"/>
        </w:trPr>
        <w:tc>
          <w:tcPr>
            <w:tcW w:w="37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9060-2</w:t>
            </w:r>
          </w:p>
        </w:tc>
        <w:tc>
          <w:tcPr>
            <w:tcW w:w="2129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3 of Collagen alpha-1(XVIII) chai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022C53" w:rsidRPr="00051CA9" w:rsidRDefault="00022C53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</w:tbl>
    <w:p w:rsidR="00636D7F" w:rsidRDefault="00022C53"/>
    <w:sectPr w:rsidR="00636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53"/>
    <w:rsid w:val="00022C53"/>
    <w:rsid w:val="00581DB9"/>
    <w:rsid w:val="006A053F"/>
    <w:rsid w:val="00E0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4</Words>
  <Characters>3443</Characters>
  <Application>Microsoft Office Word</Application>
  <DocSecurity>0</DocSecurity>
  <Lines>28</Lines>
  <Paragraphs>8</Paragraphs>
  <ScaleCrop>false</ScaleCrop>
  <Company>Pfizer Inc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Lintner, Nathanael</cp:lastModifiedBy>
  <cp:revision>1</cp:revision>
  <dcterms:created xsi:type="dcterms:W3CDTF">2017-02-14T00:00:00Z</dcterms:created>
  <dcterms:modified xsi:type="dcterms:W3CDTF">2017-02-14T00:01:00Z</dcterms:modified>
</cp:coreProperties>
</file>